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06C" w:rsidRPr="002C5FDB" w:rsidRDefault="00337EDB" w:rsidP="000766B7">
      <w:pPr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1E0FA7">
        <w:rPr>
          <w:rFonts w:ascii="Times New Roman" w:hAnsi="Times New Roman" w:cs="Times New Roman"/>
          <w:sz w:val="24"/>
          <w:szCs w:val="24"/>
          <w:lang w:val="en-US"/>
        </w:rPr>
        <w:t>8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35B51" w:rsidRPr="00E35B51">
        <w:rPr>
          <w:rFonts w:ascii="Times New Roman" w:hAnsi="Times New Roman" w:cs="Times New Roman"/>
          <w:sz w:val="24"/>
          <w:szCs w:val="24"/>
          <w:lang w:val="en-US"/>
        </w:rPr>
        <w:t xml:space="preserve"> Genotyping results for DC-2</w:t>
      </w:r>
      <w:r w:rsidR="002C5FDB" w:rsidRPr="002C5F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5FDB" w:rsidRPr="00E35B51">
        <w:rPr>
          <w:rFonts w:ascii="Times New Roman" w:hAnsi="Times New Roman" w:cs="Times New Roman"/>
          <w:sz w:val="24"/>
          <w:szCs w:val="24"/>
          <w:lang w:val="en-US"/>
        </w:rPr>
        <w:t>mutation</w:t>
      </w:r>
      <w:r w:rsidR="00E35B51" w:rsidRPr="00E35B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C5FD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2C5FDB" w:rsidRPr="00E35B51">
        <w:rPr>
          <w:rFonts w:ascii="Times New Roman" w:hAnsi="Times New Roman" w:cs="Times New Roman"/>
          <w:sz w:val="24"/>
          <w:szCs w:val="24"/>
          <w:lang w:val="en-US"/>
        </w:rPr>
        <w:t>intronic</w:t>
      </w:r>
      <w:proofErr w:type="spellEnd"/>
      <w:r w:rsidR="002C5FDB" w:rsidRPr="00E35B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5FDB" w:rsidRPr="00E35B51">
        <w:rPr>
          <w:rFonts w:ascii="Times New Roman" w:hAnsi="Times New Roman" w:cs="Times New Roman"/>
          <w:i/>
          <w:sz w:val="24"/>
          <w:szCs w:val="24"/>
          <w:lang w:val="en-US"/>
        </w:rPr>
        <w:t>LMBR1</w:t>
      </w:r>
      <w:r w:rsidR="002C5FDB">
        <w:rPr>
          <w:rFonts w:ascii="Times New Roman" w:hAnsi="Times New Roman" w:cs="Times New Roman"/>
          <w:sz w:val="24"/>
          <w:szCs w:val="24"/>
          <w:lang w:val="en-US"/>
        </w:rPr>
        <w:t xml:space="preserve"> SNP which is known to be associated with polydactyly (Park, 2008) was genotyped for all Lundehund and further</w:t>
      </w:r>
      <w:r w:rsidR="00410215">
        <w:rPr>
          <w:rFonts w:ascii="Times New Roman" w:hAnsi="Times New Roman" w:cs="Times New Roman"/>
          <w:sz w:val="24"/>
          <w:szCs w:val="24"/>
          <w:lang w:val="en-US"/>
        </w:rPr>
        <w:t xml:space="preserve"> 13 different dog breeds.</w:t>
      </w:r>
      <w:r w:rsidR="002C5FD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ellenraster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1701"/>
        <w:gridCol w:w="1701"/>
        <w:gridCol w:w="1701"/>
        <w:gridCol w:w="1148"/>
      </w:tblGrid>
      <w:tr w:rsidR="00E35B51" w:rsidRPr="00E35B51" w:rsidTr="00123797">
        <w:trPr>
          <w:trHeight w:val="551"/>
        </w:trPr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-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geno</w:t>
            </w:r>
            <w:r w:rsidR="00E35B51"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d dogs</w:t>
            </w:r>
            <w:r w:rsid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3797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/G </w:t>
            </w:r>
          </w:p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ild typ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A</w:t>
            </w:r>
          </w:p>
        </w:tc>
      </w:tr>
      <w:tr w:rsidR="00E35B51" w:rsidRPr="00E35B51" w:rsidTr="00123797">
        <w:trPr>
          <w:trHeight w:val="275"/>
        </w:trPr>
        <w:tc>
          <w:tcPr>
            <w:tcW w:w="3213" w:type="dxa"/>
            <w:tcBorders>
              <w:top w:val="single" w:sz="4" w:space="0" w:color="auto"/>
              <w:bottom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dehun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F32399" w:rsidRPr="00E35B51" w:rsidRDefault="005A089B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</w:tcPr>
          <w:p w:rsidR="00F32399" w:rsidRPr="00E35B51" w:rsidRDefault="005A089B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5A089B" w:rsidRPr="00E35B51" w:rsidTr="00123797">
        <w:trPr>
          <w:trHeight w:val="275"/>
        </w:trPr>
        <w:tc>
          <w:tcPr>
            <w:tcW w:w="3213" w:type="dxa"/>
            <w:tcBorders>
              <w:top w:val="nil"/>
              <w:bottom w:val="nil"/>
            </w:tcBorders>
          </w:tcPr>
          <w:p w:rsidR="005A089B" w:rsidRPr="00E35B51" w:rsidRDefault="005A089B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0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rbottenspet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A089B" w:rsidRDefault="005A089B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A089B" w:rsidRPr="00E35B51" w:rsidRDefault="005A089B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A089B" w:rsidRPr="00E35B51" w:rsidRDefault="005A089B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5A089B" w:rsidRDefault="005A089B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91F28" w:rsidRPr="00E35B51" w:rsidTr="00123797">
        <w:trPr>
          <w:trHeight w:val="275"/>
        </w:trPr>
        <w:tc>
          <w:tcPr>
            <w:tcW w:w="3213" w:type="dxa"/>
            <w:tcBorders>
              <w:top w:val="nil"/>
              <w:bottom w:val="nil"/>
            </w:tcBorders>
          </w:tcPr>
          <w:p w:rsidR="00491F28" w:rsidRPr="005A089B" w:rsidRDefault="00491F28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egian Buhun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91F28" w:rsidRDefault="00491F28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91F28" w:rsidRDefault="00491F28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91F28" w:rsidRDefault="00491F28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491F28" w:rsidRDefault="00491F28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91F28" w:rsidRPr="00E35B51" w:rsidTr="00123797">
        <w:trPr>
          <w:trHeight w:val="275"/>
        </w:trPr>
        <w:tc>
          <w:tcPr>
            <w:tcW w:w="3213" w:type="dxa"/>
            <w:tcBorders>
              <w:top w:val="nil"/>
            </w:tcBorders>
          </w:tcPr>
          <w:p w:rsidR="00491F28" w:rsidRPr="005A089B" w:rsidRDefault="00491F28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ssian European </w:t>
            </w:r>
            <w:proofErr w:type="spellStart"/>
            <w:r w:rsidRPr="00351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ika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:rsidR="00491F28" w:rsidRDefault="00491F28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:rsidR="00491F28" w:rsidRDefault="00491F28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:rsidR="00491F28" w:rsidRDefault="00491F28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8" w:type="dxa"/>
            <w:tcBorders>
              <w:top w:val="nil"/>
            </w:tcBorders>
          </w:tcPr>
          <w:p w:rsidR="00491F28" w:rsidRDefault="00491F28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35B51" w:rsidRPr="00E35B51" w:rsidTr="00123797">
        <w:trPr>
          <w:trHeight w:val="270"/>
        </w:trPr>
        <w:tc>
          <w:tcPr>
            <w:tcW w:w="3213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ese Mountain Dog</w:t>
            </w:r>
          </w:p>
        </w:tc>
        <w:tc>
          <w:tcPr>
            <w:tcW w:w="1701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8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35B51" w:rsidRPr="00E35B51" w:rsidTr="00123797">
        <w:trPr>
          <w:trHeight w:val="278"/>
        </w:trPr>
        <w:tc>
          <w:tcPr>
            <w:tcW w:w="3213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Shepherd</w:t>
            </w:r>
          </w:p>
        </w:tc>
        <w:tc>
          <w:tcPr>
            <w:tcW w:w="1701" w:type="dxa"/>
          </w:tcPr>
          <w:p w:rsidR="00F32399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:rsidR="00F32399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48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35B51" w:rsidRPr="00E35B51" w:rsidTr="00123797">
        <w:trPr>
          <w:trHeight w:val="284"/>
        </w:trPr>
        <w:tc>
          <w:tcPr>
            <w:tcW w:w="3213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1701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35B51" w:rsidRPr="00E35B51" w:rsidTr="00123797">
        <w:trPr>
          <w:trHeight w:val="275"/>
        </w:trPr>
        <w:tc>
          <w:tcPr>
            <w:tcW w:w="3213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Dalmatian</w:t>
            </w:r>
            <w:proofErr w:type="spellEnd"/>
          </w:p>
        </w:tc>
        <w:tc>
          <w:tcPr>
            <w:tcW w:w="1701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2399" w:rsidRPr="00E35B51" w:rsidTr="00123797">
        <w:trPr>
          <w:trHeight w:val="275"/>
        </w:trPr>
        <w:tc>
          <w:tcPr>
            <w:tcW w:w="3213" w:type="dxa"/>
            <w:tcBorders>
              <w:bottom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 xml:space="preserve">Afghan </w:t>
            </w:r>
            <w:proofErr w:type="spellStart"/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Hound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bottom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2399" w:rsidRPr="00E35B51" w:rsidTr="00123797">
        <w:trPr>
          <w:trHeight w:val="302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orean </w:t>
            </w:r>
            <w:proofErr w:type="spellStart"/>
            <w:r w:rsidRPr="00E35B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ndo</w:t>
            </w:r>
            <w:proofErr w:type="spellEnd"/>
            <w:r w:rsidRPr="00E35B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2399" w:rsidRPr="00E35B51" w:rsidTr="00123797">
        <w:trPr>
          <w:trHeight w:val="27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der Coll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2399" w:rsidRPr="00E35B51" w:rsidTr="00123797">
        <w:trPr>
          <w:trHeight w:val="27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5B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ia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F32399" w:rsidRPr="00E35B51" w:rsidRDefault="00F3239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C32D7" w:rsidRPr="00E35B51" w:rsidTr="00123797">
        <w:trPr>
          <w:trHeight w:val="275"/>
        </w:trPr>
        <w:tc>
          <w:tcPr>
            <w:tcW w:w="3213" w:type="dxa"/>
            <w:tcBorders>
              <w:top w:val="nil"/>
            </w:tcBorders>
          </w:tcPr>
          <w:p w:rsidR="005C32D7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ish Wolfhound</w:t>
            </w:r>
          </w:p>
        </w:tc>
        <w:tc>
          <w:tcPr>
            <w:tcW w:w="1701" w:type="dxa"/>
            <w:tcBorders>
              <w:top w:val="nil"/>
            </w:tcBorders>
          </w:tcPr>
          <w:p w:rsidR="005C32D7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</w:tcPr>
          <w:p w:rsidR="005C32D7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:rsidR="005C32D7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</w:tcBorders>
          </w:tcPr>
          <w:p w:rsidR="005C32D7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32D7" w:rsidRPr="00E35B51" w:rsidTr="00123797">
        <w:trPr>
          <w:trHeight w:val="275"/>
        </w:trPr>
        <w:tc>
          <w:tcPr>
            <w:tcW w:w="3213" w:type="dxa"/>
            <w:tcBorders>
              <w:bottom w:val="single" w:sz="4" w:space="0" w:color="auto"/>
            </w:tcBorders>
          </w:tcPr>
          <w:p w:rsidR="005C32D7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betan Terri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32D7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32D7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32D7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5C32D7" w:rsidRPr="00E35B51" w:rsidRDefault="005C32D7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5B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27D9" w:rsidRPr="00E35B51" w:rsidTr="00123797">
        <w:trPr>
          <w:trHeight w:val="275"/>
        </w:trPr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</w:tcPr>
          <w:p w:rsidR="005D27D9" w:rsidRPr="00E35B51" w:rsidRDefault="005D27D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27D9" w:rsidRPr="00E35B51" w:rsidRDefault="002C5FDB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27D9" w:rsidRPr="00E35B51" w:rsidRDefault="002C5FDB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27D9" w:rsidRPr="00E35B51" w:rsidRDefault="005D27D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5D27D9" w:rsidRPr="00E35B51" w:rsidRDefault="005D27D9" w:rsidP="00F3239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C5F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F32399" w:rsidRDefault="00F32399" w:rsidP="00F32399">
      <w:pPr>
        <w:ind w:left="0"/>
      </w:pPr>
    </w:p>
    <w:sectPr w:rsidR="00F323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06C"/>
    <w:rsid w:val="000766B7"/>
    <w:rsid w:val="00123797"/>
    <w:rsid w:val="001815B6"/>
    <w:rsid w:val="001E0FA7"/>
    <w:rsid w:val="0022010D"/>
    <w:rsid w:val="002C5FDB"/>
    <w:rsid w:val="00337EDB"/>
    <w:rsid w:val="00410215"/>
    <w:rsid w:val="00491F28"/>
    <w:rsid w:val="00584252"/>
    <w:rsid w:val="005A089B"/>
    <w:rsid w:val="005C32D7"/>
    <w:rsid w:val="005D27D9"/>
    <w:rsid w:val="00616F8F"/>
    <w:rsid w:val="00767E74"/>
    <w:rsid w:val="009655A0"/>
    <w:rsid w:val="00A9406C"/>
    <w:rsid w:val="00BB6316"/>
    <w:rsid w:val="00DE76C3"/>
    <w:rsid w:val="00E35B51"/>
    <w:rsid w:val="00E36FFA"/>
    <w:rsid w:val="00F22CD6"/>
    <w:rsid w:val="00F32399"/>
    <w:rsid w:val="00FB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CBC7D44-3753-41CB-98DB-92AF86A5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239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8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Julias</cp:lastModifiedBy>
  <cp:revision>19</cp:revision>
  <dcterms:created xsi:type="dcterms:W3CDTF">2015-12-11T13:09:00Z</dcterms:created>
  <dcterms:modified xsi:type="dcterms:W3CDTF">2016-05-13T19:08:00Z</dcterms:modified>
</cp:coreProperties>
</file>